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page" w:horzAnchor="margin" w:tblpY="901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8"/>
        <w:gridCol w:w="1158"/>
        <w:gridCol w:w="1350"/>
        <w:gridCol w:w="1158"/>
        <w:gridCol w:w="1138"/>
      </w:tblGrid>
      <w:tr w:rsidR="009959F8" w:rsidRPr="00A94B02" w14:paraId="524E2E45" w14:textId="77777777" w:rsidTr="006C3EC5">
        <w:trPr>
          <w:trHeight w:val="226"/>
        </w:trPr>
        <w:tc>
          <w:tcPr>
            <w:tcW w:w="2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810088" w14:textId="77777777" w:rsidR="009959F8" w:rsidRPr="00D8599A" w:rsidRDefault="009959F8" w:rsidP="006C3EC5">
            <w:pPr>
              <w:rPr>
                <w:b/>
                <w:bCs/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b/>
                <w:bCs/>
                <w:color w:val="000000"/>
                <w:sz w:val="20"/>
                <w:szCs w:val="22"/>
                <w:lang w:val="en-GB"/>
              </w:rPr>
              <w:t>Variables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FE31BC" w14:textId="77777777" w:rsidR="009959F8" w:rsidRPr="00D8599A" w:rsidRDefault="009959F8" w:rsidP="006C3EC5">
            <w:pPr>
              <w:jc w:val="center"/>
              <w:rPr>
                <w:b/>
                <w:bCs/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b/>
                <w:bCs/>
                <w:color w:val="000000"/>
                <w:sz w:val="20"/>
                <w:szCs w:val="22"/>
                <w:lang w:val="en-GB"/>
              </w:rPr>
              <w:t>Mean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C6A1FC" w14:textId="77777777" w:rsidR="009959F8" w:rsidRPr="00D8599A" w:rsidRDefault="009959F8" w:rsidP="006C3EC5">
            <w:pPr>
              <w:jc w:val="center"/>
              <w:rPr>
                <w:b/>
                <w:bCs/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b/>
                <w:bCs/>
                <w:color w:val="000000"/>
                <w:sz w:val="20"/>
                <w:szCs w:val="22"/>
                <w:lang w:val="en-GB"/>
              </w:rPr>
              <w:t>St. Deviation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4410C39" w14:textId="77777777" w:rsidR="009959F8" w:rsidRPr="00D8599A" w:rsidRDefault="009959F8" w:rsidP="006C3EC5">
            <w:pPr>
              <w:jc w:val="center"/>
              <w:rPr>
                <w:b/>
                <w:bCs/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b/>
                <w:bCs/>
                <w:color w:val="000000"/>
                <w:sz w:val="20"/>
                <w:szCs w:val="22"/>
                <w:lang w:val="en-GB"/>
              </w:rPr>
              <w:t>Minimum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7ED215" w14:textId="77777777" w:rsidR="009959F8" w:rsidRPr="00D8599A" w:rsidRDefault="009959F8" w:rsidP="006C3EC5">
            <w:pPr>
              <w:jc w:val="center"/>
              <w:rPr>
                <w:b/>
                <w:bCs/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b/>
                <w:bCs/>
                <w:color w:val="000000"/>
                <w:sz w:val="20"/>
                <w:szCs w:val="22"/>
                <w:lang w:val="en-GB"/>
              </w:rPr>
              <w:t>Maximum</w:t>
            </w:r>
          </w:p>
        </w:tc>
      </w:tr>
      <w:tr w:rsidR="009959F8" w:rsidRPr="00A94B02" w14:paraId="16153CE6" w14:textId="77777777" w:rsidTr="006C3EC5">
        <w:trPr>
          <w:trHeight w:val="226"/>
        </w:trPr>
        <w:tc>
          <w:tcPr>
            <w:tcW w:w="2349" w:type="pct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51E137" w14:textId="77777777" w:rsidR="009959F8" w:rsidRPr="00D8599A" w:rsidRDefault="009959F8" w:rsidP="006C3EC5">
            <w:pPr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Birth registration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39ADC9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</w:t>
            </w:r>
            <w:r>
              <w:rPr>
                <w:color w:val="000000"/>
                <w:sz w:val="20"/>
                <w:szCs w:val="22"/>
                <w:lang w:val="en-GB"/>
              </w:rPr>
              <w:t>479</w:t>
            </w: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CCB158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</w:t>
            </w:r>
            <w:r>
              <w:rPr>
                <w:color w:val="000000"/>
                <w:sz w:val="20"/>
                <w:szCs w:val="22"/>
                <w:lang w:val="en-GB"/>
              </w:rPr>
              <w:t>500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6BC2EB9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</w:tcPr>
          <w:p w14:paraId="4C593A0F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.00</w:t>
            </w:r>
          </w:p>
        </w:tc>
      </w:tr>
      <w:tr w:rsidR="009959F8" w:rsidRPr="00A94B02" w14:paraId="78948682" w14:textId="77777777" w:rsidTr="006C3EC5">
        <w:trPr>
          <w:trHeight w:val="226"/>
        </w:trPr>
        <w:tc>
          <w:tcPr>
            <w:tcW w:w="2349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CE092A" w14:textId="77777777" w:rsidR="009959F8" w:rsidRPr="00D8599A" w:rsidRDefault="009959F8" w:rsidP="006C3EC5">
            <w:pPr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International Wealth Index (household wealth)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6426048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3</w:t>
            </w:r>
            <w:r>
              <w:rPr>
                <w:color w:val="000000"/>
                <w:sz w:val="20"/>
                <w:szCs w:val="22"/>
                <w:lang w:val="en-GB"/>
              </w:rPr>
              <w:t>1</w:t>
            </w:r>
            <w:r w:rsidRPr="00D8599A">
              <w:rPr>
                <w:color w:val="000000"/>
                <w:sz w:val="20"/>
                <w:szCs w:val="22"/>
                <w:lang w:val="en-GB"/>
              </w:rPr>
              <w:t>.0</w:t>
            </w:r>
            <w:r>
              <w:rPr>
                <w:color w:val="000000"/>
                <w:sz w:val="20"/>
                <w:szCs w:val="22"/>
                <w:lang w:val="en-GB"/>
              </w:rPr>
              <w:t>3</w:t>
            </w:r>
          </w:p>
        </w:tc>
        <w:tc>
          <w:tcPr>
            <w:tcW w:w="74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B7483B1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21.25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vAlign w:val="center"/>
          </w:tcPr>
          <w:p w14:paraId="3FED1FD4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06EACBAE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00.00</w:t>
            </w:r>
          </w:p>
        </w:tc>
      </w:tr>
      <w:tr w:rsidR="009959F8" w:rsidRPr="00A94B02" w14:paraId="27347FB5" w14:textId="77777777" w:rsidTr="006C3EC5">
        <w:trPr>
          <w:trHeight w:val="226"/>
        </w:trPr>
        <w:tc>
          <w:tcPr>
            <w:tcW w:w="2349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F9212F" w14:textId="77777777" w:rsidR="009959F8" w:rsidRPr="00D8599A" w:rsidRDefault="009959F8" w:rsidP="006C3EC5">
            <w:pPr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Household has phone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47B00F0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6</w:t>
            </w:r>
            <w:r>
              <w:rPr>
                <w:color w:val="000000"/>
                <w:sz w:val="20"/>
                <w:szCs w:val="22"/>
                <w:lang w:val="en-GB"/>
              </w:rPr>
              <w:t>66</w:t>
            </w:r>
          </w:p>
        </w:tc>
        <w:tc>
          <w:tcPr>
            <w:tcW w:w="745" w:type="pct"/>
            <w:tcBorders>
              <w:top w:val="nil"/>
            </w:tcBorders>
            <w:shd w:val="clear" w:color="000000" w:fill="FFFFFF"/>
            <w:noWrap/>
            <w:hideMark/>
          </w:tcPr>
          <w:p w14:paraId="4DDFAA37" w14:textId="77777777" w:rsidR="009959F8" w:rsidRPr="0039490E" w:rsidRDefault="009959F8" w:rsidP="006C3E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9490E">
              <w:rPr>
                <w:sz w:val="20"/>
                <w:szCs w:val="20"/>
              </w:rPr>
              <w:t>0.471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vAlign w:val="center"/>
          </w:tcPr>
          <w:p w14:paraId="1891CE35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2CA09302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.00</w:t>
            </w:r>
          </w:p>
        </w:tc>
      </w:tr>
      <w:tr w:rsidR="009959F8" w:rsidRPr="00A94B02" w14:paraId="5950CED4" w14:textId="77777777" w:rsidTr="006C3EC5">
        <w:trPr>
          <w:trHeight w:val="226"/>
        </w:trPr>
        <w:tc>
          <w:tcPr>
            <w:tcW w:w="2349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13FD46" w14:textId="77777777" w:rsidR="009959F8" w:rsidRPr="00D8599A" w:rsidRDefault="009959F8" w:rsidP="006C3EC5">
            <w:pPr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Child’s age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DE83AF3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1</w:t>
            </w:r>
            <w:r w:rsidRPr="00D8599A">
              <w:rPr>
                <w:color w:val="000000"/>
                <w:sz w:val="20"/>
                <w:szCs w:val="22"/>
                <w:lang w:val="en-GB"/>
              </w:rPr>
              <w:t>.</w:t>
            </w:r>
            <w:r>
              <w:rPr>
                <w:color w:val="000000"/>
                <w:sz w:val="20"/>
                <w:szCs w:val="22"/>
                <w:lang w:val="en-GB"/>
              </w:rPr>
              <w:t>980</w:t>
            </w:r>
          </w:p>
        </w:tc>
        <w:tc>
          <w:tcPr>
            <w:tcW w:w="745" w:type="pct"/>
            <w:tcBorders>
              <w:top w:val="nil"/>
            </w:tcBorders>
            <w:shd w:val="clear" w:color="000000" w:fill="FFFFFF"/>
            <w:noWrap/>
            <w:hideMark/>
          </w:tcPr>
          <w:p w14:paraId="412A51EC" w14:textId="77777777" w:rsidR="009959F8" w:rsidRPr="0039490E" w:rsidRDefault="009959F8" w:rsidP="006C3E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9490E">
              <w:rPr>
                <w:sz w:val="20"/>
                <w:szCs w:val="20"/>
              </w:rPr>
              <w:t>1.424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vAlign w:val="center"/>
          </w:tcPr>
          <w:p w14:paraId="0F9595D1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78A1268C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4.00</w:t>
            </w:r>
          </w:p>
        </w:tc>
      </w:tr>
      <w:tr w:rsidR="009959F8" w:rsidRPr="00A94B02" w14:paraId="42A176B4" w14:textId="77777777" w:rsidTr="006C3EC5">
        <w:trPr>
          <w:trHeight w:val="226"/>
        </w:trPr>
        <w:tc>
          <w:tcPr>
            <w:tcW w:w="2349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1B9288" w14:textId="77777777" w:rsidR="009959F8" w:rsidRPr="00D8599A" w:rsidRDefault="009959F8" w:rsidP="006C3EC5">
            <w:pPr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Years of education father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8D11405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4.8</w:t>
            </w:r>
            <w:r>
              <w:rPr>
                <w:color w:val="000000"/>
                <w:sz w:val="20"/>
                <w:szCs w:val="22"/>
                <w:lang w:val="en-GB"/>
              </w:rPr>
              <w:t>81</w:t>
            </w:r>
          </w:p>
        </w:tc>
        <w:tc>
          <w:tcPr>
            <w:tcW w:w="745" w:type="pct"/>
            <w:tcBorders>
              <w:top w:val="nil"/>
            </w:tcBorders>
            <w:shd w:val="clear" w:color="000000" w:fill="FFFFFF"/>
            <w:noWrap/>
            <w:hideMark/>
          </w:tcPr>
          <w:p w14:paraId="27F9C887" w14:textId="77777777" w:rsidR="009959F8" w:rsidRPr="0039490E" w:rsidRDefault="009959F8" w:rsidP="006C3E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9490E">
              <w:rPr>
                <w:sz w:val="20"/>
                <w:szCs w:val="20"/>
              </w:rPr>
              <w:t>4.062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vAlign w:val="center"/>
          </w:tcPr>
          <w:p w14:paraId="348EAC2D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606FF89D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7.00</w:t>
            </w:r>
          </w:p>
        </w:tc>
      </w:tr>
      <w:tr w:rsidR="009959F8" w:rsidRPr="00A94B02" w14:paraId="291A7B89" w14:textId="77777777" w:rsidTr="006C3EC5">
        <w:trPr>
          <w:trHeight w:val="226"/>
        </w:trPr>
        <w:tc>
          <w:tcPr>
            <w:tcW w:w="2349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539ECC" w14:textId="77777777" w:rsidR="009959F8" w:rsidRPr="00D8599A" w:rsidRDefault="009959F8" w:rsidP="006C3EC5">
            <w:pPr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Years of education father missing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DFFD5EB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2</w:t>
            </w:r>
            <w:r>
              <w:rPr>
                <w:color w:val="000000"/>
                <w:sz w:val="20"/>
                <w:szCs w:val="22"/>
                <w:lang w:val="en-GB"/>
              </w:rPr>
              <w:t>88</w:t>
            </w:r>
          </w:p>
        </w:tc>
        <w:tc>
          <w:tcPr>
            <w:tcW w:w="74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ABE8219" w14:textId="77777777" w:rsidR="009959F8" w:rsidRPr="0039490E" w:rsidRDefault="009959F8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vAlign w:val="center"/>
          </w:tcPr>
          <w:p w14:paraId="4991B7F2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764AA7F6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.00</w:t>
            </w:r>
          </w:p>
        </w:tc>
      </w:tr>
      <w:tr w:rsidR="009959F8" w:rsidRPr="00A94B02" w14:paraId="18CFF04C" w14:textId="77777777" w:rsidTr="006C3EC5">
        <w:trPr>
          <w:trHeight w:val="226"/>
        </w:trPr>
        <w:tc>
          <w:tcPr>
            <w:tcW w:w="2349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01F149" w14:textId="77777777" w:rsidR="009959F8" w:rsidRPr="00D8599A" w:rsidRDefault="009959F8" w:rsidP="006C3EC5">
            <w:pPr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Years of education mother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D927866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3.</w:t>
            </w:r>
            <w:r>
              <w:rPr>
                <w:color w:val="000000"/>
                <w:sz w:val="20"/>
                <w:szCs w:val="22"/>
                <w:lang w:val="en-GB"/>
              </w:rPr>
              <w:t>838</w:t>
            </w:r>
          </w:p>
        </w:tc>
        <w:tc>
          <w:tcPr>
            <w:tcW w:w="74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721DD0F" w14:textId="77777777" w:rsidR="009959F8" w:rsidRPr="0039490E" w:rsidRDefault="009959F8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25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vAlign w:val="center"/>
          </w:tcPr>
          <w:p w14:paraId="692A79F7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1D95D9C4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7.00</w:t>
            </w:r>
          </w:p>
        </w:tc>
      </w:tr>
      <w:tr w:rsidR="009959F8" w:rsidRPr="00A94B02" w14:paraId="54165A00" w14:textId="77777777" w:rsidTr="006C3EC5">
        <w:trPr>
          <w:trHeight w:val="226"/>
        </w:trPr>
        <w:tc>
          <w:tcPr>
            <w:tcW w:w="2349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426102" w14:textId="77777777" w:rsidR="009959F8" w:rsidRPr="00D8599A" w:rsidRDefault="009959F8" w:rsidP="006C3EC5">
            <w:pPr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Years of education mother missing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9907BEC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</w:t>
            </w:r>
            <w:r>
              <w:rPr>
                <w:color w:val="000000"/>
                <w:sz w:val="20"/>
                <w:szCs w:val="22"/>
                <w:lang w:val="en-GB"/>
              </w:rPr>
              <w:t>59</w:t>
            </w:r>
          </w:p>
        </w:tc>
        <w:tc>
          <w:tcPr>
            <w:tcW w:w="74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6EEB951" w14:textId="77777777" w:rsidR="009959F8" w:rsidRPr="0039490E" w:rsidRDefault="009959F8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vAlign w:val="center"/>
          </w:tcPr>
          <w:p w14:paraId="1F483530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302D4755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.00</w:t>
            </w:r>
          </w:p>
        </w:tc>
      </w:tr>
      <w:tr w:rsidR="009959F8" w:rsidRPr="00A94B02" w14:paraId="773F63C8" w14:textId="77777777" w:rsidTr="006C3EC5">
        <w:trPr>
          <w:trHeight w:val="226"/>
        </w:trPr>
        <w:tc>
          <w:tcPr>
            <w:tcW w:w="2349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878ED5" w14:textId="77777777" w:rsidR="009959F8" w:rsidRPr="00D8599A" w:rsidRDefault="009959F8" w:rsidP="006C3EC5">
            <w:pPr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Father not present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37F839C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28</w:t>
            </w:r>
            <w:r>
              <w:rPr>
                <w:color w:val="000000"/>
                <w:sz w:val="20"/>
                <w:szCs w:val="22"/>
                <w:lang w:val="en-GB"/>
              </w:rPr>
              <w:t>0</w:t>
            </w:r>
          </w:p>
        </w:tc>
        <w:tc>
          <w:tcPr>
            <w:tcW w:w="74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DE89F75" w14:textId="77777777" w:rsidR="009959F8" w:rsidRPr="0039490E" w:rsidRDefault="009959F8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vAlign w:val="center"/>
          </w:tcPr>
          <w:p w14:paraId="703A36A6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044F74C5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.00</w:t>
            </w:r>
          </w:p>
        </w:tc>
      </w:tr>
      <w:tr w:rsidR="009959F8" w:rsidRPr="00A94B02" w14:paraId="2C9E9C39" w14:textId="77777777" w:rsidTr="006C3EC5">
        <w:trPr>
          <w:trHeight w:val="226"/>
        </w:trPr>
        <w:tc>
          <w:tcPr>
            <w:tcW w:w="2349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E3F507" w14:textId="77777777" w:rsidR="009959F8" w:rsidRPr="00D8599A" w:rsidRDefault="009959F8" w:rsidP="006C3EC5">
            <w:pPr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Mother not present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53BF3AC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</w:t>
            </w:r>
            <w:r>
              <w:rPr>
                <w:color w:val="000000"/>
                <w:sz w:val="20"/>
                <w:szCs w:val="22"/>
                <w:lang w:val="en-GB"/>
              </w:rPr>
              <w:t>53</w:t>
            </w:r>
          </w:p>
        </w:tc>
        <w:tc>
          <w:tcPr>
            <w:tcW w:w="74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7FFD711" w14:textId="77777777" w:rsidR="009959F8" w:rsidRPr="0039490E" w:rsidRDefault="009959F8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vAlign w:val="center"/>
          </w:tcPr>
          <w:p w14:paraId="7CEA68E2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47C6B1C5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.00</w:t>
            </w:r>
          </w:p>
        </w:tc>
      </w:tr>
      <w:tr w:rsidR="009959F8" w:rsidRPr="00A94B02" w14:paraId="0BEC3D0B" w14:textId="77777777" w:rsidTr="006C3EC5">
        <w:trPr>
          <w:trHeight w:val="226"/>
        </w:trPr>
        <w:tc>
          <w:tcPr>
            <w:tcW w:w="2349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DBFF63" w14:textId="77777777" w:rsidR="009959F8" w:rsidRPr="00D8599A" w:rsidRDefault="009959F8" w:rsidP="006C3EC5">
            <w:pPr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Age at first birth before age 18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1E15A26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3</w:t>
            </w:r>
            <w:r>
              <w:rPr>
                <w:color w:val="000000"/>
                <w:sz w:val="20"/>
                <w:szCs w:val="22"/>
                <w:lang w:val="en-GB"/>
              </w:rPr>
              <w:t>17</w:t>
            </w:r>
          </w:p>
        </w:tc>
        <w:tc>
          <w:tcPr>
            <w:tcW w:w="74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D4C2DD5" w14:textId="77777777" w:rsidR="009959F8" w:rsidRPr="0039490E" w:rsidRDefault="009959F8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vAlign w:val="center"/>
          </w:tcPr>
          <w:p w14:paraId="4E872FE7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33457D7F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.00</w:t>
            </w:r>
          </w:p>
        </w:tc>
      </w:tr>
      <w:tr w:rsidR="009959F8" w:rsidRPr="00A94B02" w14:paraId="79B52733" w14:textId="77777777" w:rsidTr="006C3EC5">
        <w:trPr>
          <w:trHeight w:val="226"/>
        </w:trPr>
        <w:tc>
          <w:tcPr>
            <w:tcW w:w="2349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00EE828D" w14:textId="77777777" w:rsidR="009959F8" w:rsidRPr="00D8599A" w:rsidRDefault="009959F8" w:rsidP="006C3EC5">
            <w:pPr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Age at first birth 18+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59130D80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56</w:t>
            </w:r>
            <w:r>
              <w:rPr>
                <w:color w:val="000000"/>
                <w:sz w:val="20"/>
                <w:szCs w:val="22"/>
                <w:lang w:val="en-GB"/>
              </w:rPr>
              <w:t>8</w:t>
            </w:r>
          </w:p>
        </w:tc>
        <w:tc>
          <w:tcPr>
            <w:tcW w:w="745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4AF9BCC5" w14:textId="77777777" w:rsidR="009959F8" w:rsidRPr="0039490E" w:rsidRDefault="009959F8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vAlign w:val="center"/>
          </w:tcPr>
          <w:p w14:paraId="69CBABA1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45842611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.00</w:t>
            </w:r>
          </w:p>
        </w:tc>
      </w:tr>
      <w:tr w:rsidR="009959F8" w:rsidRPr="00A94B02" w14:paraId="4EA0D998" w14:textId="77777777" w:rsidTr="006C3EC5">
        <w:trPr>
          <w:trHeight w:val="226"/>
        </w:trPr>
        <w:tc>
          <w:tcPr>
            <w:tcW w:w="2349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35ADC53E" w14:textId="77777777" w:rsidR="009959F8" w:rsidRPr="00D8599A" w:rsidRDefault="009959F8" w:rsidP="006C3EC5">
            <w:pPr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Age at first birth missing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66749CC9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0</w:t>
            </w:r>
            <w:r w:rsidRPr="007B2A91">
              <w:rPr>
                <w:color w:val="000000"/>
                <w:sz w:val="20"/>
                <w:szCs w:val="22"/>
                <w:lang w:val="en-GB"/>
              </w:rPr>
              <w:t>.115</w:t>
            </w:r>
          </w:p>
        </w:tc>
        <w:tc>
          <w:tcPr>
            <w:tcW w:w="745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22AFACE1" w14:textId="77777777" w:rsidR="009959F8" w:rsidRPr="0039490E" w:rsidRDefault="009959F8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7B2A9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vAlign w:val="center"/>
          </w:tcPr>
          <w:p w14:paraId="4887EFC1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2205ABE9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.00</w:t>
            </w:r>
          </w:p>
        </w:tc>
      </w:tr>
      <w:tr w:rsidR="009959F8" w:rsidRPr="00A94B02" w14:paraId="1B16EB1E" w14:textId="77777777" w:rsidTr="006C3EC5">
        <w:trPr>
          <w:trHeight w:val="226"/>
        </w:trPr>
        <w:tc>
          <w:tcPr>
            <w:tcW w:w="2349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0BC86ECB" w14:textId="77777777" w:rsidR="009959F8" w:rsidRPr="00D8599A" w:rsidRDefault="009959F8" w:rsidP="006C3EC5">
            <w:pPr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Mother usually decides on contraception</w:t>
            </w:r>
          </w:p>
        </w:tc>
        <w:tc>
          <w:tcPr>
            <w:tcW w:w="639" w:type="pct"/>
            <w:shd w:val="clear" w:color="000000" w:fill="FFFFFF"/>
            <w:noWrap/>
            <w:vAlign w:val="center"/>
          </w:tcPr>
          <w:p w14:paraId="234F1BAB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</w:t>
            </w:r>
            <w:r>
              <w:rPr>
                <w:color w:val="000000"/>
                <w:sz w:val="20"/>
                <w:szCs w:val="22"/>
                <w:lang w:val="en-GB"/>
              </w:rPr>
              <w:t>37</w:t>
            </w:r>
          </w:p>
        </w:tc>
        <w:tc>
          <w:tcPr>
            <w:tcW w:w="745" w:type="pct"/>
            <w:shd w:val="clear" w:color="000000" w:fill="FFFFFF"/>
            <w:noWrap/>
            <w:vAlign w:val="center"/>
          </w:tcPr>
          <w:p w14:paraId="2CE53242" w14:textId="77777777" w:rsidR="009959F8" w:rsidRPr="0039490E" w:rsidRDefault="009959F8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639" w:type="pct"/>
            <w:shd w:val="clear" w:color="000000" w:fill="FFFFFF"/>
            <w:vAlign w:val="center"/>
          </w:tcPr>
          <w:p w14:paraId="6FC5DE39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000000" w:fill="FFFFFF"/>
          </w:tcPr>
          <w:p w14:paraId="14EB1F28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.00</w:t>
            </w:r>
          </w:p>
        </w:tc>
      </w:tr>
      <w:tr w:rsidR="009959F8" w:rsidRPr="00A94B02" w14:paraId="6379810D" w14:textId="77777777" w:rsidTr="006C3EC5">
        <w:trPr>
          <w:trHeight w:val="226"/>
        </w:trPr>
        <w:tc>
          <w:tcPr>
            <w:tcW w:w="2349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46B078" w14:textId="77777777" w:rsidR="009959F8" w:rsidRPr="00D8599A" w:rsidRDefault="009959F8" w:rsidP="006C3EC5">
            <w:pPr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Partner usually decides on contraception</w:t>
            </w:r>
          </w:p>
        </w:tc>
        <w:tc>
          <w:tcPr>
            <w:tcW w:w="639" w:type="pct"/>
            <w:shd w:val="clear" w:color="000000" w:fill="FFFFFF"/>
            <w:noWrap/>
            <w:vAlign w:val="center"/>
            <w:hideMark/>
          </w:tcPr>
          <w:p w14:paraId="07ECCBE1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</w:t>
            </w:r>
            <w:r>
              <w:rPr>
                <w:color w:val="000000"/>
                <w:sz w:val="20"/>
                <w:szCs w:val="22"/>
                <w:lang w:val="en-GB"/>
              </w:rPr>
              <w:t>017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225639E0" w14:textId="77777777" w:rsidR="009959F8" w:rsidRPr="0039490E" w:rsidRDefault="009959F8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639" w:type="pct"/>
            <w:shd w:val="clear" w:color="000000" w:fill="FFFFFF"/>
            <w:vAlign w:val="center"/>
          </w:tcPr>
          <w:p w14:paraId="60F7169F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000000" w:fill="FFFFFF"/>
          </w:tcPr>
          <w:p w14:paraId="022BC036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.00</w:t>
            </w:r>
          </w:p>
        </w:tc>
      </w:tr>
      <w:tr w:rsidR="009959F8" w:rsidRPr="00A94B02" w14:paraId="0D32CF2D" w14:textId="77777777" w:rsidTr="006C3EC5">
        <w:trPr>
          <w:trHeight w:val="226"/>
        </w:trPr>
        <w:tc>
          <w:tcPr>
            <w:tcW w:w="2349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58BAB9" w14:textId="77777777" w:rsidR="009959F8" w:rsidRPr="00D8599A" w:rsidRDefault="009959F8" w:rsidP="006C3EC5">
            <w:pPr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 xml:space="preserve">Joint decision mother and </w:t>
            </w:r>
            <w:r>
              <w:rPr>
                <w:color w:val="000000"/>
                <w:sz w:val="20"/>
                <w:szCs w:val="22"/>
                <w:lang w:val="en-GB"/>
              </w:rPr>
              <w:t>partner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200245F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</w:t>
            </w:r>
            <w:r>
              <w:rPr>
                <w:color w:val="000000"/>
                <w:sz w:val="20"/>
                <w:szCs w:val="22"/>
                <w:lang w:val="en-GB"/>
              </w:rPr>
              <w:t>103</w:t>
            </w:r>
          </w:p>
        </w:tc>
        <w:tc>
          <w:tcPr>
            <w:tcW w:w="74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A803032" w14:textId="77777777" w:rsidR="009959F8" w:rsidRPr="0039490E" w:rsidRDefault="009959F8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vAlign w:val="center"/>
          </w:tcPr>
          <w:p w14:paraId="32C5C648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68548302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.00</w:t>
            </w:r>
          </w:p>
        </w:tc>
      </w:tr>
      <w:tr w:rsidR="009959F8" w:rsidRPr="00A94B02" w14:paraId="342EBFC7" w14:textId="77777777" w:rsidTr="006C3EC5">
        <w:trPr>
          <w:trHeight w:val="226"/>
        </w:trPr>
        <w:tc>
          <w:tcPr>
            <w:tcW w:w="2349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7142B6F4" w14:textId="77777777" w:rsidR="009959F8" w:rsidRPr="00D8599A" w:rsidRDefault="009959F8" w:rsidP="006C3EC5">
            <w:pPr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Information contraception missing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2771A507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0</w:t>
            </w:r>
            <w:r w:rsidRPr="007B2A91">
              <w:rPr>
                <w:color w:val="000000"/>
                <w:sz w:val="20"/>
                <w:szCs w:val="22"/>
                <w:lang w:val="en-GB"/>
              </w:rPr>
              <w:t>.84</w:t>
            </w:r>
            <w:r>
              <w:rPr>
                <w:color w:val="000000"/>
                <w:sz w:val="20"/>
                <w:szCs w:val="22"/>
                <w:lang w:val="en-GB"/>
              </w:rPr>
              <w:t>3</w:t>
            </w:r>
          </w:p>
        </w:tc>
        <w:tc>
          <w:tcPr>
            <w:tcW w:w="745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4DD4D715" w14:textId="77777777" w:rsidR="009959F8" w:rsidRPr="0039490E" w:rsidRDefault="009959F8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7B2A9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364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vAlign w:val="center"/>
          </w:tcPr>
          <w:p w14:paraId="794C1CCA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77F95B41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.00</w:t>
            </w:r>
          </w:p>
        </w:tc>
      </w:tr>
      <w:tr w:rsidR="009959F8" w:rsidRPr="00A94B02" w14:paraId="47C4C9F5" w14:textId="77777777" w:rsidTr="006C3EC5">
        <w:trPr>
          <w:trHeight w:val="226"/>
        </w:trPr>
        <w:tc>
          <w:tcPr>
            <w:tcW w:w="2349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0080162E" w14:textId="77777777" w:rsidR="009959F8" w:rsidRPr="00D8599A" w:rsidRDefault="009959F8" w:rsidP="006C3EC5">
            <w:pPr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Ethnicity majority group 30(+)%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4CDF90DE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2</w:t>
            </w:r>
            <w:r>
              <w:rPr>
                <w:color w:val="000000"/>
                <w:sz w:val="20"/>
                <w:szCs w:val="22"/>
                <w:lang w:val="en-GB"/>
              </w:rPr>
              <w:t>67</w:t>
            </w:r>
          </w:p>
        </w:tc>
        <w:tc>
          <w:tcPr>
            <w:tcW w:w="745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37C56A4B" w14:textId="77777777" w:rsidR="009959F8" w:rsidRPr="0039490E" w:rsidRDefault="009959F8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vAlign w:val="center"/>
          </w:tcPr>
          <w:p w14:paraId="2B8B95CA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24FE385B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.00</w:t>
            </w:r>
          </w:p>
        </w:tc>
      </w:tr>
      <w:tr w:rsidR="009959F8" w:rsidRPr="00A94B02" w14:paraId="293BEFF0" w14:textId="77777777" w:rsidTr="006C3EC5">
        <w:trPr>
          <w:trHeight w:val="226"/>
        </w:trPr>
        <w:tc>
          <w:tcPr>
            <w:tcW w:w="2349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84A01B" w14:textId="77777777" w:rsidR="009959F8" w:rsidRPr="00D8599A" w:rsidRDefault="009959F8" w:rsidP="006C3EC5">
            <w:pPr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Ethnicity regular group 10-30%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1FF1F6C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2</w:t>
            </w:r>
            <w:r>
              <w:rPr>
                <w:color w:val="000000"/>
                <w:sz w:val="20"/>
                <w:szCs w:val="22"/>
                <w:lang w:val="en-GB"/>
              </w:rPr>
              <w:t>40</w:t>
            </w:r>
          </w:p>
        </w:tc>
        <w:tc>
          <w:tcPr>
            <w:tcW w:w="74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365567D" w14:textId="77777777" w:rsidR="009959F8" w:rsidRPr="0039490E" w:rsidRDefault="009959F8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vAlign w:val="center"/>
          </w:tcPr>
          <w:p w14:paraId="41B3D4BF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2AF58D56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.00</w:t>
            </w:r>
          </w:p>
        </w:tc>
      </w:tr>
      <w:tr w:rsidR="009959F8" w:rsidRPr="00A94B02" w14:paraId="162EE3D6" w14:textId="77777777" w:rsidTr="006C3EC5">
        <w:trPr>
          <w:trHeight w:val="226"/>
        </w:trPr>
        <w:tc>
          <w:tcPr>
            <w:tcW w:w="2349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709FE7" w14:textId="77777777" w:rsidR="009959F8" w:rsidRPr="00D8599A" w:rsidRDefault="009959F8" w:rsidP="006C3EC5">
            <w:pPr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Ethnicity minority group 0-10%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AB35954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2</w:t>
            </w:r>
            <w:r>
              <w:rPr>
                <w:color w:val="000000"/>
                <w:sz w:val="20"/>
                <w:szCs w:val="22"/>
                <w:lang w:val="en-GB"/>
              </w:rPr>
              <w:t>22</w:t>
            </w:r>
          </w:p>
        </w:tc>
        <w:tc>
          <w:tcPr>
            <w:tcW w:w="74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D76C175" w14:textId="77777777" w:rsidR="009959F8" w:rsidRPr="0039490E" w:rsidRDefault="009959F8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vAlign w:val="center"/>
          </w:tcPr>
          <w:p w14:paraId="0FE88C75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67612E02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.00</w:t>
            </w:r>
          </w:p>
        </w:tc>
      </w:tr>
      <w:tr w:rsidR="009959F8" w:rsidRPr="00A94B02" w14:paraId="2FCE3164" w14:textId="77777777" w:rsidTr="006C3EC5">
        <w:trPr>
          <w:trHeight w:val="226"/>
        </w:trPr>
        <w:tc>
          <w:tcPr>
            <w:tcW w:w="2349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1FE74BCE" w14:textId="77777777" w:rsidR="009959F8" w:rsidRPr="00D8599A" w:rsidRDefault="009959F8" w:rsidP="006C3EC5">
            <w:pPr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Ethnicity missing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0753E71F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0</w:t>
            </w:r>
            <w:r w:rsidRPr="007B2A91">
              <w:rPr>
                <w:color w:val="000000"/>
                <w:sz w:val="20"/>
                <w:szCs w:val="22"/>
                <w:lang w:val="en-GB"/>
              </w:rPr>
              <w:t>.27</w:t>
            </w:r>
            <w:r>
              <w:rPr>
                <w:color w:val="000000"/>
                <w:sz w:val="20"/>
                <w:szCs w:val="22"/>
                <w:lang w:val="en-GB"/>
              </w:rPr>
              <w:t>2</w:t>
            </w:r>
          </w:p>
        </w:tc>
        <w:tc>
          <w:tcPr>
            <w:tcW w:w="745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38D6361A" w14:textId="77777777" w:rsidR="009959F8" w:rsidRPr="0039490E" w:rsidRDefault="009959F8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7B2A9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4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vAlign w:val="center"/>
          </w:tcPr>
          <w:p w14:paraId="0CE652DF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7B05FD2A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.00</w:t>
            </w:r>
          </w:p>
        </w:tc>
      </w:tr>
      <w:tr w:rsidR="009959F8" w:rsidRPr="00A94B02" w14:paraId="055DC754" w14:textId="77777777" w:rsidTr="006C3EC5">
        <w:trPr>
          <w:trHeight w:val="226"/>
        </w:trPr>
        <w:tc>
          <w:tcPr>
            <w:tcW w:w="2349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144989FF" w14:textId="77777777" w:rsidR="009959F8" w:rsidRPr="00D8599A" w:rsidRDefault="009959F8" w:rsidP="006C3EC5">
            <w:pPr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No religion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643FA5BF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</w:t>
            </w:r>
            <w:r>
              <w:rPr>
                <w:color w:val="000000"/>
                <w:sz w:val="20"/>
                <w:szCs w:val="22"/>
                <w:lang w:val="en-GB"/>
              </w:rPr>
              <w:t>31</w:t>
            </w:r>
          </w:p>
        </w:tc>
        <w:tc>
          <w:tcPr>
            <w:tcW w:w="745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78C66D5F" w14:textId="77777777" w:rsidR="009959F8" w:rsidRPr="0039490E" w:rsidRDefault="009959F8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vAlign w:val="center"/>
          </w:tcPr>
          <w:p w14:paraId="6F5EBF4F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20DE25D3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.00</w:t>
            </w:r>
          </w:p>
        </w:tc>
      </w:tr>
      <w:tr w:rsidR="009959F8" w:rsidRPr="00A94B02" w14:paraId="7C813F51" w14:textId="77777777" w:rsidTr="006C3EC5">
        <w:trPr>
          <w:trHeight w:val="226"/>
        </w:trPr>
        <w:tc>
          <w:tcPr>
            <w:tcW w:w="2349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B4936A" w14:textId="77777777" w:rsidR="009959F8" w:rsidRPr="00D8599A" w:rsidRDefault="009959F8" w:rsidP="006C3EC5">
            <w:pPr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Religion Catholic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F8848AA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1</w:t>
            </w:r>
            <w:r>
              <w:rPr>
                <w:color w:val="000000"/>
                <w:sz w:val="20"/>
                <w:szCs w:val="22"/>
                <w:lang w:val="en-GB"/>
              </w:rPr>
              <w:t>38</w:t>
            </w:r>
          </w:p>
        </w:tc>
        <w:tc>
          <w:tcPr>
            <w:tcW w:w="74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A585EAD" w14:textId="77777777" w:rsidR="009959F8" w:rsidRPr="0039490E" w:rsidRDefault="009959F8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vAlign w:val="center"/>
          </w:tcPr>
          <w:p w14:paraId="3B34E02D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7688E334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.00</w:t>
            </w:r>
          </w:p>
        </w:tc>
      </w:tr>
      <w:tr w:rsidR="009959F8" w:rsidRPr="00A94B02" w14:paraId="1E0B940F" w14:textId="77777777" w:rsidTr="006C3EC5">
        <w:trPr>
          <w:trHeight w:val="226"/>
        </w:trPr>
        <w:tc>
          <w:tcPr>
            <w:tcW w:w="2349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670954" w14:textId="77777777" w:rsidR="009959F8" w:rsidRPr="00D8599A" w:rsidRDefault="009959F8" w:rsidP="006C3EC5">
            <w:pPr>
              <w:rPr>
                <w:sz w:val="20"/>
                <w:szCs w:val="22"/>
                <w:lang w:val="en-GB"/>
              </w:rPr>
            </w:pPr>
            <w:r w:rsidRPr="00D8599A">
              <w:rPr>
                <w:sz w:val="20"/>
                <w:szCs w:val="22"/>
                <w:lang w:val="en-GB"/>
              </w:rPr>
              <w:t>Religion Protestant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CDD9B94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1</w:t>
            </w:r>
            <w:r>
              <w:rPr>
                <w:color w:val="000000"/>
                <w:sz w:val="20"/>
                <w:szCs w:val="22"/>
                <w:lang w:val="en-GB"/>
              </w:rPr>
              <w:t>50</w:t>
            </w:r>
          </w:p>
        </w:tc>
        <w:tc>
          <w:tcPr>
            <w:tcW w:w="74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CA66238" w14:textId="77777777" w:rsidR="009959F8" w:rsidRPr="0039490E" w:rsidRDefault="009959F8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vAlign w:val="center"/>
          </w:tcPr>
          <w:p w14:paraId="5612D5EF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2BA618A1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.00</w:t>
            </w:r>
          </w:p>
        </w:tc>
      </w:tr>
      <w:tr w:rsidR="009959F8" w:rsidRPr="00A94B02" w14:paraId="74C0740C" w14:textId="77777777" w:rsidTr="006C3EC5">
        <w:trPr>
          <w:trHeight w:val="226"/>
        </w:trPr>
        <w:tc>
          <w:tcPr>
            <w:tcW w:w="2349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3BC670" w14:textId="77777777" w:rsidR="009959F8" w:rsidRPr="00D8599A" w:rsidRDefault="009959F8" w:rsidP="006C3EC5">
            <w:pPr>
              <w:rPr>
                <w:sz w:val="20"/>
                <w:szCs w:val="22"/>
                <w:lang w:val="en-GB"/>
              </w:rPr>
            </w:pPr>
            <w:r w:rsidRPr="00D8599A">
              <w:rPr>
                <w:sz w:val="20"/>
                <w:szCs w:val="22"/>
                <w:lang w:val="en-GB"/>
              </w:rPr>
              <w:t>Religion Christian, not specified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9387900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1</w:t>
            </w:r>
            <w:r>
              <w:rPr>
                <w:color w:val="000000"/>
                <w:sz w:val="20"/>
                <w:szCs w:val="22"/>
                <w:lang w:val="en-GB"/>
              </w:rPr>
              <w:t>35</w:t>
            </w:r>
          </w:p>
        </w:tc>
        <w:tc>
          <w:tcPr>
            <w:tcW w:w="74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686C553" w14:textId="77777777" w:rsidR="009959F8" w:rsidRPr="0039490E" w:rsidRDefault="009959F8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vAlign w:val="center"/>
          </w:tcPr>
          <w:p w14:paraId="3B4CD034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0CDC2692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.00</w:t>
            </w:r>
          </w:p>
        </w:tc>
      </w:tr>
      <w:tr w:rsidR="009959F8" w:rsidRPr="00A94B02" w14:paraId="42338B48" w14:textId="77777777" w:rsidTr="006C3EC5">
        <w:trPr>
          <w:trHeight w:val="226"/>
        </w:trPr>
        <w:tc>
          <w:tcPr>
            <w:tcW w:w="2349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30D55E" w14:textId="77777777" w:rsidR="009959F8" w:rsidRPr="00D8599A" w:rsidRDefault="009959F8" w:rsidP="006C3EC5">
            <w:pPr>
              <w:rPr>
                <w:sz w:val="20"/>
                <w:szCs w:val="22"/>
                <w:lang w:val="en-GB"/>
              </w:rPr>
            </w:pPr>
            <w:r w:rsidRPr="00D8599A">
              <w:rPr>
                <w:sz w:val="20"/>
                <w:szCs w:val="22"/>
                <w:lang w:val="en-GB"/>
              </w:rPr>
              <w:t>Religion Muslim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A7624ED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2</w:t>
            </w:r>
            <w:r>
              <w:rPr>
                <w:color w:val="000000"/>
                <w:sz w:val="20"/>
                <w:szCs w:val="22"/>
                <w:lang w:val="en-GB"/>
              </w:rPr>
              <w:t>51</w:t>
            </w:r>
          </w:p>
        </w:tc>
        <w:tc>
          <w:tcPr>
            <w:tcW w:w="74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17397A0" w14:textId="77777777" w:rsidR="009959F8" w:rsidRPr="0039490E" w:rsidRDefault="009959F8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vAlign w:val="center"/>
          </w:tcPr>
          <w:p w14:paraId="5A8CB4CF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63014150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.00</w:t>
            </w:r>
          </w:p>
        </w:tc>
      </w:tr>
      <w:tr w:rsidR="009959F8" w:rsidRPr="00A94B02" w14:paraId="3D5239FF" w14:textId="77777777" w:rsidTr="006C3EC5">
        <w:trPr>
          <w:trHeight w:val="226"/>
        </w:trPr>
        <w:tc>
          <w:tcPr>
            <w:tcW w:w="2349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730E3D" w14:textId="77777777" w:rsidR="009959F8" w:rsidRPr="00D8599A" w:rsidRDefault="009959F8" w:rsidP="006C3EC5">
            <w:pPr>
              <w:rPr>
                <w:sz w:val="20"/>
                <w:szCs w:val="22"/>
                <w:lang w:val="en-GB"/>
              </w:rPr>
            </w:pPr>
            <w:r w:rsidRPr="00D8599A">
              <w:rPr>
                <w:sz w:val="20"/>
                <w:szCs w:val="22"/>
                <w:lang w:val="en-GB"/>
              </w:rPr>
              <w:t xml:space="preserve">Religion Traditional 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EF62622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</w:t>
            </w:r>
            <w:r>
              <w:rPr>
                <w:color w:val="000000"/>
                <w:sz w:val="20"/>
                <w:szCs w:val="22"/>
                <w:lang w:val="en-GB"/>
              </w:rPr>
              <w:t>17</w:t>
            </w:r>
          </w:p>
        </w:tc>
        <w:tc>
          <w:tcPr>
            <w:tcW w:w="74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421B660" w14:textId="77777777" w:rsidR="009959F8" w:rsidRPr="0039490E" w:rsidRDefault="009959F8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vAlign w:val="center"/>
          </w:tcPr>
          <w:p w14:paraId="0C5E5A6B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1ABF70AC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.00</w:t>
            </w:r>
          </w:p>
        </w:tc>
      </w:tr>
      <w:tr w:rsidR="009959F8" w:rsidRPr="00A94B02" w14:paraId="7FA4761A" w14:textId="77777777" w:rsidTr="006C3EC5">
        <w:trPr>
          <w:trHeight w:val="226"/>
        </w:trPr>
        <w:tc>
          <w:tcPr>
            <w:tcW w:w="2349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87B85E" w14:textId="77777777" w:rsidR="009959F8" w:rsidRPr="00D8599A" w:rsidRDefault="009959F8" w:rsidP="006C3EC5">
            <w:pPr>
              <w:rPr>
                <w:sz w:val="20"/>
                <w:szCs w:val="22"/>
                <w:lang w:val="en-GB"/>
              </w:rPr>
            </w:pPr>
            <w:r w:rsidRPr="00D8599A">
              <w:rPr>
                <w:sz w:val="20"/>
                <w:szCs w:val="22"/>
                <w:lang w:val="en-GB"/>
              </w:rPr>
              <w:t xml:space="preserve">Religion </w:t>
            </w:r>
            <w:r>
              <w:rPr>
                <w:sz w:val="20"/>
                <w:szCs w:val="22"/>
                <w:lang w:val="en-GB"/>
              </w:rPr>
              <w:t>O</w:t>
            </w:r>
            <w:r w:rsidRPr="00D8599A">
              <w:rPr>
                <w:sz w:val="20"/>
                <w:szCs w:val="22"/>
                <w:lang w:val="en-GB"/>
              </w:rPr>
              <w:t>ther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FB8A19F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1</w:t>
            </w:r>
            <w:r>
              <w:rPr>
                <w:color w:val="000000"/>
                <w:sz w:val="20"/>
                <w:szCs w:val="22"/>
                <w:lang w:val="en-GB"/>
              </w:rPr>
              <w:t>0</w:t>
            </w:r>
          </w:p>
        </w:tc>
        <w:tc>
          <w:tcPr>
            <w:tcW w:w="74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91D48CD" w14:textId="77777777" w:rsidR="009959F8" w:rsidRPr="0039490E" w:rsidRDefault="009959F8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vAlign w:val="center"/>
          </w:tcPr>
          <w:p w14:paraId="137E93A7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79F32377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.00</w:t>
            </w:r>
          </w:p>
        </w:tc>
      </w:tr>
      <w:tr w:rsidR="009959F8" w:rsidRPr="00A94B02" w14:paraId="478C3B47" w14:textId="77777777" w:rsidTr="006C3EC5">
        <w:trPr>
          <w:trHeight w:val="226"/>
        </w:trPr>
        <w:tc>
          <w:tcPr>
            <w:tcW w:w="2349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6353B69C" w14:textId="77777777" w:rsidR="009959F8" w:rsidRPr="00D8599A" w:rsidRDefault="009959F8" w:rsidP="006C3EC5">
            <w:pPr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Religion missing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1D915F8E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0</w:t>
            </w:r>
            <w:r w:rsidRPr="007B2A91">
              <w:rPr>
                <w:color w:val="000000"/>
                <w:sz w:val="20"/>
                <w:szCs w:val="22"/>
                <w:lang w:val="en-GB"/>
              </w:rPr>
              <w:t>.2</w:t>
            </w:r>
            <w:r>
              <w:rPr>
                <w:color w:val="000000"/>
                <w:sz w:val="20"/>
                <w:szCs w:val="22"/>
                <w:lang w:val="en-GB"/>
              </w:rPr>
              <w:t>70</w:t>
            </w:r>
          </w:p>
        </w:tc>
        <w:tc>
          <w:tcPr>
            <w:tcW w:w="745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6D0B9F1A" w14:textId="77777777" w:rsidR="009959F8" w:rsidRPr="0039490E" w:rsidRDefault="009959F8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692B4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4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vAlign w:val="center"/>
          </w:tcPr>
          <w:p w14:paraId="71E3A473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4528C14B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.00</w:t>
            </w:r>
          </w:p>
        </w:tc>
      </w:tr>
      <w:tr w:rsidR="009959F8" w:rsidRPr="00A94B02" w14:paraId="520EED17" w14:textId="77777777" w:rsidTr="006C3EC5">
        <w:trPr>
          <w:trHeight w:val="226"/>
        </w:trPr>
        <w:tc>
          <w:tcPr>
            <w:tcW w:w="2349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69CAF53F" w14:textId="77777777" w:rsidR="009959F8" w:rsidRPr="00D8599A" w:rsidRDefault="009959F8" w:rsidP="006C3EC5">
            <w:pPr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 xml:space="preserve">Prenatal care </w:t>
            </w:r>
            <w:r>
              <w:rPr>
                <w:color w:val="000000"/>
                <w:sz w:val="20"/>
                <w:szCs w:val="22"/>
                <w:lang w:val="en-GB"/>
              </w:rPr>
              <w:t>skilled personnel</w:t>
            </w:r>
          </w:p>
        </w:tc>
        <w:tc>
          <w:tcPr>
            <w:tcW w:w="639" w:type="pct"/>
            <w:shd w:val="clear" w:color="000000" w:fill="FFFFFF"/>
            <w:noWrap/>
            <w:vAlign w:val="center"/>
          </w:tcPr>
          <w:p w14:paraId="2A2F65A7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</w:t>
            </w:r>
            <w:r>
              <w:rPr>
                <w:color w:val="000000"/>
                <w:sz w:val="20"/>
                <w:szCs w:val="22"/>
                <w:lang w:val="en-GB"/>
              </w:rPr>
              <w:t>460</w:t>
            </w:r>
          </w:p>
        </w:tc>
        <w:tc>
          <w:tcPr>
            <w:tcW w:w="745" w:type="pct"/>
            <w:shd w:val="clear" w:color="000000" w:fill="FFFFFF"/>
            <w:noWrap/>
            <w:vAlign w:val="center"/>
          </w:tcPr>
          <w:p w14:paraId="775B837E" w14:textId="77777777" w:rsidR="009959F8" w:rsidRPr="00692B44" w:rsidRDefault="009959F8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2"/>
                <w:lang w:val="en-GB"/>
              </w:rPr>
            </w:pPr>
            <w:r w:rsidRPr="00692B4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639" w:type="pct"/>
            <w:shd w:val="clear" w:color="000000" w:fill="FFFFFF"/>
            <w:vAlign w:val="center"/>
          </w:tcPr>
          <w:p w14:paraId="0CD07216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000000" w:fill="FFFFFF"/>
          </w:tcPr>
          <w:p w14:paraId="33B56C77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.00</w:t>
            </w:r>
          </w:p>
        </w:tc>
      </w:tr>
      <w:tr w:rsidR="009959F8" w:rsidRPr="00A94B02" w14:paraId="41D0E140" w14:textId="77777777" w:rsidTr="006C3EC5">
        <w:trPr>
          <w:trHeight w:val="226"/>
        </w:trPr>
        <w:tc>
          <w:tcPr>
            <w:tcW w:w="2349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AA7FB9" w14:textId="77777777" w:rsidR="009959F8" w:rsidRPr="00D8599A" w:rsidRDefault="009959F8" w:rsidP="006C3EC5">
            <w:pPr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No prenatal care</w:t>
            </w:r>
          </w:p>
        </w:tc>
        <w:tc>
          <w:tcPr>
            <w:tcW w:w="639" w:type="pct"/>
            <w:shd w:val="clear" w:color="000000" w:fill="FFFFFF"/>
            <w:noWrap/>
            <w:vAlign w:val="center"/>
            <w:hideMark/>
          </w:tcPr>
          <w:p w14:paraId="24F2930E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</w:t>
            </w:r>
            <w:r>
              <w:rPr>
                <w:color w:val="000000"/>
                <w:sz w:val="20"/>
                <w:szCs w:val="22"/>
                <w:lang w:val="en-GB"/>
              </w:rPr>
              <w:t>69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0900586E" w14:textId="77777777" w:rsidR="009959F8" w:rsidRPr="00692B44" w:rsidRDefault="009959F8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2"/>
                <w:lang w:val="en-GB"/>
              </w:rPr>
            </w:pPr>
            <w:r w:rsidRPr="00692B4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639" w:type="pct"/>
            <w:shd w:val="clear" w:color="000000" w:fill="FFFFFF"/>
            <w:vAlign w:val="center"/>
          </w:tcPr>
          <w:p w14:paraId="6D4D2D5B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000000" w:fill="FFFFFF"/>
          </w:tcPr>
          <w:p w14:paraId="44D1DB25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.00</w:t>
            </w:r>
          </w:p>
        </w:tc>
      </w:tr>
      <w:tr w:rsidR="009959F8" w:rsidRPr="00A94B02" w14:paraId="0A86BC0C" w14:textId="77777777" w:rsidTr="006C3EC5">
        <w:trPr>
          <w:trHeight w:val="226"/>
        </w:trPr>
        <w:tc>
          <w:tcPr>
            <w:tcW w:w="2349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5E20AE" w14:textId="77777777" w:rsidR="009959F8" w:rsidRPr="00D8599A" w:rsidRDefault="009959F8" w:rsidP="006C3EC5">
            <w:pPr>
              <w:rPr>
                <w:sz w:val="20"/>
                <w:szCs w:val="22"/>
                <w:lang w:val="en-GB"/>
              </w:rPr>
            </w:pPr>
            <w:r w:rsidRPr="00D8599A">
              <w:rPr>
                <w:sz w:val="20"/>
                <w:szCs w:val="22"/>
                <w:lang w:val="en-GB"/>
              </w:rPr>
              <w:t xml:space="preserve">Prenatal care </w:t>
            </w:r>
            <w:r>
              <w:rPr>
                <w:sz w:val="20"/>
                <w:szCs w:val="22"/>
                <w:lang w:val="en-GB"/>
              </w:rPr>
              <w:t>traditional health care worker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718712E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</w:t>
            </w:r>
            <w:r>
              <w:rPr>
                <w:color w:val="000000"/>
                <w:sz w:val="20"/>
                <w:szCs w:val="22"/>
                <w:lang w:val="en-GB"/>
              </w:rPr>
              <w:t>027</w:t>
            </w:r>
          </w:p>
        </w:tc>
        <w:tc>
          <w:tcPr>
            <w:tcW w:w="74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FBAAD81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</w:t>
            </w:r>
            <w:r>
              <w:rPr>
                <w:color w:val="000000"/>
                <w:sz w:val="20"/>
                <w:szCs w:val="22"/>
                <w:lang w:val="en-GB"/>
              </w:rPr>
              <w:t>162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vAlign w:val="center"/>
          </w:tcPr>
          <w:p w14:paraId="479F05C1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3AAC996D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.00</w:t>
            </w:r>
          </w:p>
        </w:tc>
      </w:tr>
      <w:tr w:rsidR="009959F8" w:rsidRPr="00A94B02" w14:paraId="2AFF7617" w14:textId="77777777" w:rsidTr="006C3EC5">
        <w:trPr>
          <w:trHeight w:val="226"/>
        </w:trPr>
        <w:tc>
          <w:tcPr>
            <w:tcW w:w="2349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E8DCD7" w14:textId="77777777" w:rsidR="009959F8" w:rsidRPr="00D8599A" w:rsidRDefault="009959F8" w:rsidP="006C3EC5">
            <w:pPr>
              <w:rPr>
                <w:sz w:val="20"/>
                <w:szCs w:val="22"/>
                <w:lang w:val="en-GB"/>
              </w:rPr>
            </w:pPr>
            <w:r w:rsidRPr="00D8599A">
              <w:rPr>
                <w:sz w:val="20"/>
                <w:szCs w:val="22"/>
                <w:lang w:val="en-GB"/>
              </w:rPr>
              <w:t>Prenatal care other</w:t>
            </w:r>
            <w:r>
              <w:rPr>
                <w:sz w:val="20"/>
                <w:szCs w:val="22"/>
                <w:lang w:val="en-GB"/>
              </w:rPr>
              <w:t xml:space="preserve"> personnel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96D250F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</w:t>
            </w:r>
            <w:r>
              <w:rPr>
                <w:color w:val="000000"/>
                <w:sz w:val="20"/>
                <w:szCs w:val="22"/>
                <w:lang w:val="en-GB"/>
              </w:rPr>
              <w:t>.017</w:t>
            </w:r>
          </w:p>
        </w:tc>
        <w:tc>
          <w:tcPr>
            <w:tcW w:w="74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B337B28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</w:t>
            </w:r>
            <w:r>
              <w:rPr>
                <w:color w:val="000000"/>
                <w:sz w:val="20"/>
                <w:szCs w:val="22"/>
                <w:lang w:val="en-GB"/>
              </w:rPr>
              <w:t>129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vAlign w:val="center"/>
          </w:tcPr>
          <w:p w14:paraId="510864AE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4A0B3510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.00</w:t>
            </w:r>
          </w:p>
        </w:tc>
      </w:tr>
      <w:tr w:rsidR="009959F8" w:rsidRPr="00A94B02" w14:paraId="17A372DA" w14:textId="77777777" w:rsidTr="006C3EC5">
        <w:trPr>
          <w:trHeight w:val="226"/>
        </w:trPr>
        <w:tc>
          <w:tcPr>
            <w:tcW w:w="2349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25620A94" w14:textId="77777777" w:rsidR="009959F8" w:rsidRPr="00D8599A" w:rsidRDefault="009959F8" w:rsidP="006C3EC5">
            <w:pPr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Prenatal care personnel missing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3D3C8869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0</w:t>
            </w:r>
            <w:r w:rsidRPr="00692B44">
              <w:rPr>
                <w:color w:val="000000"/>
                <w:sz w:val="20"/>
                <w:szCs w:val="22"/>
                <w:lang w:val="en-GB"/>
              </w:rPr>
              <w:t>.42</w:t>
            </w:r>
            <w:r>
              <w:rPr>
                <w:color w:val="000000"/>
                <w:sz w:val="20"/>
                <w:szCs w:val="22"/>
                <w:lang w:val="en-GB"/>
              </w:rPr>
              <w:t>5</w:t>
            </w:r>
          </w:p>
        </w:tc>
        <w:tc>
          <w:tcPr>
            <w:tcW w:w="745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564A0A45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0</w:t>
            </w:r>
            <w:r w:rsidRPr="00692B44">
              <w:rPr>
                <w:color w:val="000000"/>
                <w:sz w:val="20"/>
                <w:szCs w:val="22"/>
                <w:lang w:val="en-GB"/>
              </w:rPr>
              <w:t>.6</w:t>
            </w:r>
            <w:r>
              <w:rPr>
                <w:color w:val="000000"/>
                <w:sz w:val="20"/>
                <w:szCs w:val="22"/>
                <w:lang w:val="en-GB"/>
              </w:rPr>
              <w:t>60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vAlign w:val="center"/>
          </w:tcPr>
          <w:p w14:paraId="7178E902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468FD9CD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.00</w:t>
            </w:r>
          </w:p>
        </w:tc>
      </w:tr>
      <w:tr w:rsidR="009959F8" w:rsidRPr="00A94B02" w14:paraId="3911070C" w14:textId="77777777" w:rsidTr="006C3EC5">
        <w:trPr>
          <w:trHeight w:val="226"/>
        </w:trPr>
        <w:tc>
          <w:tcPr>
            <w:tcW w:w="2349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7479E5D1" w14:textId="77777777" w:rsidR="009959F8" w:rsidRPr="00D8599A" w:rsidRDefault="009959F8" w:rsidP="006C3EC5">
            <w:pPr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Delivery at health institution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03726DDA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</w:t>
            </w:r>
            <w:r>
              <w:rPr>
                <w:color w:val="000000"/>
                <w:sz w:val="20"/>
                <w:szCs w:val="22"/>
                <w:lang w:val="en-GB"/>
              </w:rPr>
              <w:t>482</w:t>
            </w:r>
          </w:p>
        </w:tc>
        <w:tc>
          <w:tcPr>
            <w:tcW w:w="745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57ECFF76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</w:t>
            </w:r>
            <w:r>
              <w:rPr>
                <w:color w:val="000000"/>
                <w:sz w:val="20"/>
                <w:szCs w:val="22"/>
                <w:lang w:val="en-GB"/>
              </w:rPr>
              <w:t>500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vAlign w:val="center"/>
          </w:tcPr>
          <w:p w14:paraId="3A1145B5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43AC038D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.00</w:t>
            </w:r>
          </w:p>
        </w:tc>
      </w:tr>
      <w:tr w:rsidR="009959F8" w:rsidRPr="00A94B02" w14:paraId="1290751B" w14:textId="77777777" w:rsidTr="006C3EC5">
        <w:trPr>
          <w:trHeight w:val="226"/>
        </w:trPr>
        <w:tc>
          <w:tcPr>
            <w:tcW w:w="2349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48347E" w14:textId="77777777" w:rsidR="009959F8" w:rsidRPr="00D8599A" w:rsidRDefault="009959F8" w:rsidP="006C3EC5">
            <w:pPr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Delivery at home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612BD83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3</w:t>
            </w:r>
            <w:r>
              <w:rPr>
                <w:color w:val="000000"/>
                <w:sz w:val="20"/>
                <w:szCs w:val="22"/>
                <w:lang w:val="en-GB"/>
              </w:rPr>
              <w:t>20</w:t>
            </w:r>
          </w:p>
        </w:tc>
        <w:tc>
          <w:tcPr>
            <w:tcW w:w="74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7FD081C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46</w:t>
            </w:r>
            <w:r>
              <w:rPr>
                <w:color w:val="000000"/>
                <w:sz w:val="20"/>
                <w:szCs w:val="22"/>
                <w:lang w:val="en-GB"/>
              </w:rPr>
              <w:t>7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vAlign w:val="center"/>
          </w:tcPr>
          <w:p w14:paraId="112CD285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7F950291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.00</w:t>
            </w:r>
          </w:p>
        </w:tc>
      </w:tr>
      <w:tr w:rsidR="009959F8" w:rsidRPr="00A94B02" w14:paraId="501B7262" w14:textId="77777777" w:rsidTr="006C3EC5">
        <w:trPr>
          <w:trHeight w:val="226"/>
        </w:trPr>
        <w:tc>
          <w:tcPr>
            <w:tcW w:w="2349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4AE94D2C" w14:textId="77777777" w:rsidR="009959F8" w:rsidRPr="00D8599A" w:rsidRDefault="009959F8" w:rsidP="006C3EC5">
            <w:pPr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Delivery information missing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73426BF2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0</w:t>
            </w:r>
            <w:r w:rsidRPr="00692B44">
              <w:rPr>
                <w:color w:val="000000"/>
                <w:sz w:val="20"/>
                <w:szCs w:val="22"/>
                <w:lang w:val="en-GB"/>
              </w:rPr>
              <w:t>.198</w:t>
            </w:r>
          </w:p>
        </w:tc>
        <w:tc>
          <w:tcPr>
            <w:tcW w:w="745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56341062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0</w:t>
            </w:r>
            <w:r w:rsidRPr="00692B44">
              <w:rPr>
                <w:color w:val="000000"/>
                <w:sz w:val="20"/>
                <w:szCs w:val="22"/>
                <w:lang w:val="en-GB"/>
              </w:rPr>
              <w:t>.39</w:t>
            </w:r>
            <w:r>
              <w:rPr>
                <w:color w:val="000000"/>
                <w:sz w:val="20"/>
                <w:szCs w:val="22"/>
                <w:lang w:val="en-GB"/>
              </w:rPr>
              <w:t>9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vAlign w:val="center"/>
          </w:tcPr>
          <w:p w14:paraId="266567FB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1B52BCA3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.00</w:t>
            </w:r>
          </w:p>
        </w:tc>
      </w:tr>
      <w:tr w:rsidR="009959F8" w:rsidRPr="00A94B02" w14:paraId="54EE8145" w14:textId="77777777" w:rsidTr="006C3EC5">
        <w:trPr>
          <w:trHeight w:val="226"/>
        </w:trPr>
        <w:tc>
          <w:tcPr>
            <w:tcW w:w="2349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48000A25" w14:textId="77777777" w:rsidR="009959F8" w:rsidRPr="00D8599A" w:rsidRDefault="009959F8" w:rsidP="006C3EC5">
            <w:pPr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Skilled birth attendant</w:t>
            </w:r>
          </w:p>
        </w:tc>
        <w:tc>
          <w:tcPr>
            <w:tcW w:w="639" w:type="pct"/>
            <w:shd w:val="clear" w:color="000000" w:fill="FFFFFF"/>
            <w:noWrap/>
            <w:vAlign w:val="center"/>
          </w:tcPr>
          <w:p w14:paraId="44920089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4</w:t>
            </w:r>
            <w:r>
              <w:rPr>
                <w:color w:val="000000"/>
                <w:sz w:val="20"/>
                <w:szCs w:val="22"/>
                <w:lang w:val="en-GB"/>
              </w:rPr>
              <w:t>67</w:t>
            </w:r>
          </w:p>
        </w:tc>
        <w:tc>
          <w:tcPr>
            <w:tcW w:w="745" w:type="pct"/>
            <w:shd w:val="clear" w:color="000000" w:fill="FFFFFF"/>
            <w:noWrap/>
            <w:vAlign w:val="center"/>
          </w:tcPr>
          <w:p w14:paraId="302B7278" w14:textId="77777777" w:rsidR="009959F8" w:rsidRPr="0039490E" w:rsidRDefault="009959F8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639" w:type="pct"/>
            <w:shd w:val="clear" w:color="000000" w:fill="FFFFFF"/>
            <w:vAlign w:val="center"/>
          </w:tcPr>
          <w:p w14:paraId="0DD33240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000000" w:fill="FFFFFF"/>
          </w:tcPr>
          <w:p w14:paraId="7A3B6DC1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.00</w:t>
            </w:r>
          </w:p>
        </w:tc>
      </w:tr>
      <w:tr w:rsidR="009959F8" w:rsidRPr="00A94B02" w14:paraId="648A97CB" w14:textId="77777777" w:rsidTr="006C3EC5">
        <w:trPr>
          <w:trHeight w:val="226"/>
        </w:trPr>
        <w:tc>
          <w:tcPr>
            <w:tcW w:w="2349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E20D28" w14:textId="77777777" w:rsidR="009959F8" w:rsidRPr="00D8599A" w:rsidRDefault="009959F8" w:rsidP="006C3EC5">
            <w:pPr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No delivery assistance</w:t>
            </w:r>
          </w:p>
        </w:tc>
        <w:tc>
          <w:tcPr>
            <w:tcW w:w="639" w:type="pct"/>
            <w:shd w:val="clear" w:color="000000" w:fill="FFFFFF"/>
            <w:noWrap/>
            <w:vAlign w:val="center"/>
            <w:hideMark/>
          </w:tcPr>
          <w:p w14:paraId="671F903F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</w:t>
            </w:r>
            <w:r>
              <w:rPr>
                <w:color w:val="000000"/>
                <w:sz w:val="20"/>
                <w:szCs w:val="22"/>
                <w:lang w:val="en-GB"/>
              </w:rPr>
              <w:t>37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40ED9D20" w14:textId="77777777" w:rsidR="009959F8" w:rsidRPr="0039490E" w:rsidRDefault="009959F8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639" w:type="pct"/>
            <w:shd w:val="clear" w:color="000000" w:fill="FFFFFF"/>
            <w:vAlign w:val="center"/>
          </w:tcPr>
          <w:p w14:paraId="76B19F1A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000000" w:fill="FFFFFF"/>
          </w:tcPr>
          <w:p w14:paraId="1731976B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.00</w:t>
            </w:r>
          </w:p>
        </w:tc>
      </w:tr>
      <w:tr w:rsidR="009959F8" w:rsidRPr="00A94B02" w14:paraId="080DA0DE" w14:textId="77777777" w:rsidTr="006C3EC5">
        <w:trPr>
          <w:trHeight w:val="226"/>
        </w:trPr>
        <w:tc>
          <w:tcPr>
            <w:tcW w:w="2349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EE423B" w14:textId="77777777" w:rsidR="009959F8" w:rsidRPr="00D8599A" w:rsidRDefault="009959F8" w:rsidP="006C3EC5">
            <w:pPr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Traditional birth attendant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66F9218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1</w:t>
            </w:r>
            <w:r>
              <w:rPr>
                <w:color w:val="000000"/>
                <w:sz w:val="20"/>
                <w:szCs w:val="22"/>
                <w:lang w:val="en-GB"/>
              </w:rPr>
              <w:t>47</w:t>
            </w:r>
          </w:p>
        </w:tc>
        <w:tc>
          <w:tcPr>
            <w:tcW w:w="74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144998F" w14:textId="77777777" w:rsidR="009959F8" w:rsidRPr="0039490E" w:rsidRDefault="009959F8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vAlign w:val="center"/>
          </w:tcPr>
          <w:p w14:paraId="0FC3B993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62B2FFD6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.00</w:t>
            </w:r>
          </w:p>
        </w:tc>
      </w:tr>
      <w:tr w:rsidR="009959F8" w:rsidRPr="00A94B02" w14:paraId="182F2A7D" w14:textId="77777777" w:rsidTr="006C3EC5">
        <w:trPr>
          <w:trHeight w:val="226"/>
        </w:trPr>
        <w:tc>
          <w:tcPr>
            <w:tcW w:w="2349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E11C40" w14:textId="77777777" w:rsidR="009959F8" w:rsidRPr="00D8599A" w:rsidRDefault="009959F8" w:rsidP="006C3EC5">
            <w:pPr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Other attendant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0056E30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1</w:t>
            </w:r>
            <w:r>
              <w:rPr>
                <w:color w:val="000000"/>
                <w:sz w:val="20"/>
                <w:szCs w:val="22"/>
                <w:lang w:val="en-GB"/>
              </w:rPr>
              <w:t>53</w:t>
            </w:r>
          </w:p>
        </w:tc>
        <w:tc>
          <w:tcPr>
            <w:tcW w:w="74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B60DDFC" w14:textId="77777777" w:rsidR="009959F8" w:rsidRPr="0039490E" w:rsidRDefault="009959F8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</w:tcPr>
          <w:p w14:paraId="0E30EF61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065C261F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.00</w:t>
            </w:r>
          </w:p>
        </w:tc>
      </w:tr>
      <w:tr w:rsidR="009959F8" w:rsidRPr="00A94B02" w14:paraId="1E25E86E" w14:textId="77777777" w:rsidTr="006C3EC5">
        <w:trPr>
          <w:trHeight w:val="226"/>
        </w:trPr>
        <w:tc>
          <w:tcPr>
            <w:tcW w:w="2349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647DABDD" w14:textId="77777777" w:rsidR="009959F8" w:rsidRPr="00D8599A" w:rsidRDefault="009959F8" w:rsidP="006C3EC5">
            <w:pPr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Information birth attendant missing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44372ECD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0</w:t>
            </w:r>
            <w:r w:rsidRPr="00692B44">
              <w:rPr>
                <w:color w:val="000000"/>
                <w:sz w:val="20"/>
                <w:szCs w:val="22"/>
                <w:lang w:val="en-GB"/>
              </w:rPr>
              <w:t>.19</w:t>
            </w:r>
            <w:r>
              <w:rPr>
                <w:color w:val="000000"/>
                <w:sz w:val="20"/>
                <w:szCs w:val="22"/>
                <w:lang w:val="en-GB"/>
              </w:rPr>
              <w:t>9</w:t>
            </w:r>
          </w:p>
        </w:tc>
        <w:tc>
          <w:tcPr>
            <w:tcW w:w="745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140B4F6F" w14:textId="77777777" w:rsidR="009959F8" w:rsidRPr="0039490E" w:rsidRDefault="009959F8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692B4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399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</w:tcPr>
          <w:p w14:paraId="10F30A74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56E4AF4C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.00</w:t>
            </w:r>
          </w:p>
        </w:tc>
      </w:tr>
      <w:tr w:rsidR="009959F8" w:rsidRPr="00A94B02" w14:paraId="209104E8" w14:textId="77777777" w:rsidTr="006C3EC5">
        <w:trPr>
          <w:trHeight w:val="226"/>
        </w:trPr>
        <w:tc>
          <w:tcPr>
            <w:tcW w:w="2349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2F527411" w14:textId="77777777" w:rsidR="009959F8" w:rsidRPr="00D8599A" w:rsidRDefault="009959F8" w:rsidP="006C3EC5">
            <w:pPr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Postnatal check within 2 months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093B7B2F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21</w:t>
            </w:r>
            <w:r>
              <w:rPr>
                <w:color w:val="000000"/>
                <w:sz w:val="20"/>
                <w:szCs w:val="22"/>
                <w:lang w:val="en-GB"/>
              </w:rPr>
              <w:t>0</w:t>
            </w:r>
          </w:p>
        </w:tc>
        <w:tc>
          <w:tcPr>
            <w:tcW w:w="745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49F166BB" w14:textId="77777777" w:rsidR="009959F8" w:rsidRPr="0039490E" w:rsidRDefault="009959F8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</w:tcPr>
          <w:p w14:paraId="4CFEF7AA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6C700587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.00</w:t>
            </w:r>
          </w:p>
        </w:tc>
      </w:tr>
      <w:tr w:rsidR="009959F8" w:rsidRPr="00A94B02" w14:paraId="6F2029AB" w14:textId="77777777" w:rsidTr="006C3EC5">
        <w:trPr>
          <w:trHeight w:val="226"/>
        </w:trPr>
        <w:tc>
          <w:tcPr>
            <w:tcW w:w="2349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75EB4E" w14:textId="77777777" w:rsidR="009959F8" w:rsidRPr="00D8599A" w:rsidRDefault="009959F8" w:rsidP="006C3EC5">
            <w:pPr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No postnatal check within 2 months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4D103ED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24</w:t>
            </w:r>
            <w:r>
              <w:rPr>
                <w:color w:val="000000"/>
                <w:sz w:val="20"/>
                <w:szCs w:val="22"/>
                <w:lang w:val="en-GB"/>
              </w:rPr>
              <w:t>5</w:t>
            </w:r>
          </w:p>
        </w:tc>
        <w:tc>
          <w:tcPr>
            <w:tcW w:w="74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19066DB" w14:textId="77777777" w:rsidR="009959F8" w:rsidRPr="0039490E" w:rsidRDefault="009959F8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</w:tcPr>
          <w:p w14:paraId="1BC6852D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29EFC9DF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.00</w:t>
            </w:r>
          </w:p>
        </w:tc>
      </w:tr>
      <w:tr w:rsidR="009959F8" w:rsidRPr="00A94B02" w14:paraId="62DE3F66" w14:textId="77777777" w:rsidTr="006C3EC5">
        <w:trPr>
          <w:trHeight w:val="226"/>
        </w:trPr>
        <w:tc>
          <w:tcPr>
            <w:tcW w:w="2349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3FEB696A" w14:textId="77777777" w:rsidR="009959F8" w:rsidRPr="00D8599A" w:rsidRDefault="009959F8" w:rsidP="006C3EC5">
            <w:pPr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Postnatal check information missing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4537D31C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0</w:t>
            </w:r>
            <w:r w:rsidRPr="00692B44">
              <w:rPr>
                <w:color w:val="000000"/>
                <w:sz w:val="20"/>
                <w:szCs w:val="22"/>
                <w:lang w:val="en-GB"/>
              </w:rPr>
              <w:t>.54</w:t>
            </w:r>
            <w:r>
              <w:rPr>
                <w:color w:val="000000"/>
                <w:sz w:val="20"/>
                <w:szCs w:val="22"/>
                <w:lang w:val="en-GB"/>
              </w:rPr>
              <w:t>5</w:t>
            </w:r>
          </w:p>
        </w:tc>
        <w:tc>
          <w:tcPr>
            <w:tcW w:w="745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09AABD94" w14:textId="77777777" w:rsidR="009959F8" w:rsidRPr="0039490E" w:rsidRDefault="009959F8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073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498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</w:tcPr>
          <w:p w14:paraId="76379986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4E09A3D0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.00</w:t>
            </w:r>
          </w:p>
        </w:tc>
      </w:tr>
      <w:tr w:rsidR="009959F8" w:rsidRPr="00A94B02" w14:paraId="53CCA0EA" w14:textId="77777777" w:rsidTr="006C3EC5">
        <w:trPr>
          <w:trHeight w:val="226"/>
        </w:trPr>
        <w:tc>
          <w:tcPr>
            <w:tcW w:w="2349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033307EC" w14:textId="77777777" w:rsidR="009959F8" w:rsidRPr="00D8599A" w:rsidRDefault="009959F8" w:rsidP="006C3EC5">
            <w:pPr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Received vaccination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57C3905F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</w:t>
            </w:r>
            <w:r>
              <w:rPr>
                <w:color w:val="000000"/>
                <w:sz w:val="20"/>
                <w:szCs w:val="22"/>
                <w:lang w:val="en-GB"/>
              </w:rPr>
              <w:t>192</w:t>
            </w:r>
          </w:p>
        </w:tc>
        <w:tc>
          <w:tcPr>
            <w:tcW w:w="745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048669BB" w14:textId="77777777" w:rsidR="009959F8" w:rsidRPr="0039490E" w:rsidRDefault="009959F8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</w:tcPr>
          <w:p w14:paraId="3392CD8D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21E470EB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.00</w:t>
            </w:r>
          </w:p>
        </w:tc>
      </w:tr>
      <w:tr w:rsidR="009959F8" w:rsidRPr="00A94B02" w14:paraId="6F84E45A" w14:textId="77777777" w:rsidTr="006C3EC5">
        <w:trPr>
          <w:trHeight w:val="226"/>
        </w:trPr>
        <w:tc>
          <w:tcPr>
            <w:tcW w:w="2349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461E07" w14:textId="77777777" w:rsidR="009959F8" w:rsidRPr="00D8599A" w:rsidRDefault="009959F8" w:rsidP="006C3EC5">
            <w:pPr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Never had vaccination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8FAD765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</w:t>
            </w:r>
            <w:r>
              <w:rPr>
                <w:color w:val="000000"/>
                <w:sz w:val="20"/>
                <w:szCs w:val="22"/>
                <w:lang w:val="en-GB"/>
              </w:rPr>
              <w:t>82</w:t>
            </w:r>
          </w:p>
        </w:tc>
        <w:tc>
          <w:tcPr>
            <w:tcW w:w="74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A262A6A" w14:textId="77777777" w:rsidR="009959F8" w:rsidRPr="0039490E" w:rsidRDefault="009959F8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</w:tcPr>
          <w:p w14:paraId="1535ED7E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50E4AB1A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.00</w:t>
            </w:r>
          </w:p>
        </w:tc>
      </w:tr>
      <w:tr w:rsidR="009959F8" w:rsidRPr="00A94B02" w14:paraId="24899134" w14:textId="77777777" w:rsidTr="006C3EC5">
        <w:trPr>
          <w:trHeight w:val="226"/>
        </w:trPr>
        <w:tc>
          <w:tcPr>
            <w:tcW w:w="2349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58393DB7" w14:textId="77777777" w:rsidR="009959F8" w:rsidRPr="00D8599A" w:rsidRDefault="009959F8" w:rsidP="006C3EC5">
            <w:pPr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Vaccination information missing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27017A69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0</w:t>
            </w:r>
            <w:r w:rsidRPr="00073165">
              <w:rPr>
                <w:color w:val="000000"/>
                <w:sz w:val="20"/>
                <w:szCs w:val="22"/>
                <w:lang w:val="en-GB"/>
              </w:rPr>
              <w:t>.724</w:t>
            </w:r>
          </w:p>
        </w:tc>
        <w:tc>
          <w:tcPr>
            <w:tcW w:w="745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7EC1DB51" w14:textId="77777777" w:rsidR="009959F8" w:rsidRPr="0039490E" w:rsidRDefault="009959F8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073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4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</w:tcPr>
          <w:p w14:paraId="6E07B613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38E0D649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.00</w:t>
            </w:r>
          </w:p>
        </w:tc>
      </w:tr>
      <w:tr w:rsidR="009959F8" w:rsidRPr="00A94B02" w14:paraId="3BF57F3D" w14:textId="77777777" w:rsidTr="006C3EC5">
        <w:trPr>
          <w:trHeight w:val="226"/>
        </w:trPr>
        <w:tc>
          <w:tcPr>
            <w:tcW w:w="2349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4C9433D5" w14:textId="77777777" w:rsidR="009959F8" w:rsidRPr="00D8599A" w:rsidRDefault="009959F8" w:rsidP="006C3EC5">
            <w:pPr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Received vitamin A in last 6 months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6C955834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</w:t>
            </w:r>
            <w:r>
              <w:rPr>
                <w:color w:val="000000"/>
                <w:sz w:val="20"/>
                <w:szCs w:val="22"/>
                <w:lang w:val="en-GB"/>
              </w:rPr>
              <w:t>367</w:t>
            </w:r>
          </w:p>
        </w:tc>
        <w:tc>
          <w:tcPr>
            <w:tcW w:w="745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3865BD53" w14:textId="77777777" w:rsidR="009959F8" w:rsidRPr="0039490E" w:rsidRDefault="009959F8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</w:tcPr>
          <w:p w14:paraId="321CEB80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1A8358E1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.00</w:t>
            </w:r>
          </w:p>
        </w:tc>
      </w:tr>
      <w:tr w:rsidR="009959F8" w:rsidRPr="00A94B02" w14:paraId="174A2263" w14:textId="77777777" w:rsidTr="006C3EC5">
        <w:trPr>
          <w:trHeight w:val="60"/>
        </w:trPr>
        <w:tc>
          <w:tcPr>
            <w:tcW w:w="2349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1F1649" w14:textId="77777777" w:rsidR="009959F8" w:rsidRPr="00D8599A" w:rsidRDefault="009959F8" w:rsidP="006C3EC5">
            <w:pPr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Not received vitamin A in last 6 months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7A6C12A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2</w:t>
            </w:r>
            <w:r>
              <w:rPr>
                <w:color w:val="000000"/>
                <w:sz w:val="20"/>
                <w:szCs w:val="22"/>
                <w:lang w:val="en-GB"/>
              </w:rPr>
              <w:t>69</w:t>
            </w:r>
          </w:p>
        </w:tc>
        <w:tc>
          <w:tcPr>
            <w:tcW w:w="74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34D4F82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4</w:t>
            </w:r>
            <w:r>
              <w:rPr>
                <w:color w:val="000000"/>
                <w:sz w:val="20"/>
                <w:szCs w:val="22"/>
                <w:lang w:val="en-GB"/>
              </w:rPr>
              <w:t>43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</w:tcPr>
          <w:p w14:paraId="27F0139B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402CF1EF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.00</w:t>
            </w:r>
          </w:p>
        </w:tc>
      </w:tr>
      <w:tr w:rsidR="009959F8" w:rsidRPr="00A94B02" w14:paraId="179C4BDB" w14:textId="77777777" w:rsidTr="006C3EC5">
        <w:trPr>
          <w:trHeight w:val="60"/>
        </w:trPr>
        <w:tc>
          <w:tcPr>
            <w:tcW w:w="2349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1215EB29" w14:textId="77777777" w:rsidR="009959F8" w:rsidRPr="00D8599A" w:rsidRDefault="009959F8" w:rsidP="006C3EC5">
            <w:pPr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Vitamin A information missing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6DEB4A66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0</w:t>
            </w:r>
            <w:r w:rsidRPr="00073165">
              <w:rPr>
                <w:color w:val="000000"/>
                <w:sz w:val="20"/>
                <w:szCs w:val="22"/>
                <w:lang w:val="en-GB"/>
              </w:rPr>
              <w:t>.36</w:t>
            </w:r>
            <w:r>
              <w:rPr>
                <w:color w:val="000000"/>
                <w:sz w:val="20"/>
                <w:szCs w:val="22"/>
                <w:lang w:val="en-GB"/>
              </w:rPr>
              <w:t>4</w:t>
            </w:r>
          </w:p>
        </w:tc>
        <w:tc>
          <w:tcPr>
            <w:tcW w:w="745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76922855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color w:val="000000"/>
                <w:sz w:val="20"/>
                <w:szCs w:val="22"/>
                <w:lang w:val="en-GB"/>
              </w:rPr>
              <w:t>0</w:t>
            </w:r>
            <w:r w:rsidRPr="00073165">
              <w:rPr>
                <w:color w:val="000000"/>
                <w:sz w:val="20"/>
                <w:szCs w:val="22"/>
                <w:lang w:val="en-GB"/>
              </w:rPr>
              <w:t>.481</w:t>
            </w:r>
          </w:p>
        </w:tc>
        <w:tc>
          <w:tcPr>
            <w:tcW w:w="639" w:type="pct"/>
            <w:tcBorders>
              <w:top w:val="nil"/>
            </w:tcBorders>
            <w:shd w:val="clear" w:color="000000" w:fill="FFFFFF"/>
          </w:tcPr>
          <w:p w14:paraId="602239B1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0.00</w:t>
            </w:r>
          </w:p>
        </w:tc>
        <w:tc>
          <w:tcPr>
            <w:tcW w:w="628" w:type="pct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1C0C1C09" w14:textId="77777777" w:rsidR="009959F8" w:rsidRPr="00D8599A" w:rsidRDefault="009959F8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>1.00</w:t>
            </w:r>
          </w:p>
        </w:tc>
      </w:tr>
      <w:tr w:rsidR="009959F8" w:rsidRPr="00A94B02" w14:paraId="31162A49" w14:textId="77777777" w:rsidTr="006C3EC5">
        <w:trPr>
          <w:trHeight w:val="226"/>
        </w:trPr>
        <w:tc>
          <w:tcPr>
            <w:tcW w:w="2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216C814" w14:textId="77777777" w:rsidR="009959F8" w:rsidRPr="00D8599A" w:rsidRDefault="009959F8" w:rsidP="006C3EC5">
            <w:pPr>
              <w:rPr>
                <w:color w:val="000000"/>
                <w:sz w:val="20"/>
                <w:szCs w:val="20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 xml:space="preserve">Valid N: </w:t>
            </w:r>
            <w:r>
              <w:rPr>
                <w:color w:val="000000"/>
                <w:sz w:val="20"/>
                <w:szCs w:val="22"/>
                <w:lang w:val="en-GB"/>
              </w:rPr>
              <w:t>358,842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F0697F6" w14:textId="77777777" w:rsidR="009959F8" w:rsidRPr="0039490E" w:rsidRDefault="009959F8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B007309" w14:textId="77777777" w:rsidR="009959F8" w:rsidRPr="0039490E" w:rsidRDefault="009959F8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B4A02BA" w14:textId="77777777" w:rsidR="009959F8" w:rsidRPr="0039490E" w:rsidRDefault="009959F8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5766F9" w14:textId="77777777" w:rsidR="009959F8" w:rsidRPr="0039490E" w:rsidRDefault="009959F8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</w:tbl>
    <w:p w14:paraId="0E5C0746" w14:textId="77777777" w:rsidR="002B2BCF" w:rsidRDefault="002B2BCF"/>
    <w:sectPr w:rsidR="002B2B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9F8"/>
    <w:rsid w:val="002B2BCF"/>
    <w:rsid w:val="003550BA"/>
    <w:rsid w:val="009959F8"/>
    <w:rsid w:val="00DF7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AF9EE0"/>
  <w15:chartTrackingRefBased/>
  <w15:docId w15:val="{024DDDD4-2346-4277-B55E-B276EEDC7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59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formatietitelpagina">
    <w:name w:val="Informatie titelpagina"/>
    <w:rsid w:val="009959F8"/>
    <w:pPr>
      <w:spacing w:after="0" w:line="240" w:lineRule="auto"/>
      <w:ind w:left="120" w:firstLine="120"/>
      <w:jc w:val="right"/>
    </w:pPr>
    <w:rPr>
      <w:rFonts w:ascii="Times New Roman" w:eastAsia="Times New Roman" w:hAnsi="Times New Roman" w:cs="Times New Roman"/>
      <w:noProof/>
      <w:sz w:val="24"/>
      <w:szCs w:val="24"/>
      <w:lang w:eastAsia="nl-NL" w:bidi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6</Words>
  <Characters>2237</Characters>
  <Application>Microsoft Office Word</Application>
  <DocSecurity>0</DocSecurity>
  <Lines>18</Lines>
  <Paragraphs>5</Paragraphs>
  <ScaleCrop>false</ScaleCrop>
  <Company>Radboud University Nijmegen</Company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bers, A.L. (Anne Lieke)</dc:creator>
  <cp:keywords/>
  <dc:description/>
  <cp:lastModifiedBy>Ebbers, A.L. (Anne Lieke)</cp:lastModifiedBy>
  <cp:revision>2</cp:revision>
  <dcterms:created xsi:type="dcterms:W3CDTF">2022-01-07T12:30:00Z</dcterms:created>
  <dcterms:modified xsi:type="dcterms:W3CDTF">2022-01-07T12:48:00Z</dcterms:modified>
</cp:coreProperties>
</file>